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320"/>
        <w:tblW w:w="13502" w:type="dxa"/>
        <w:tblLook w:val="04A0" w:firstRow="1" w:lastRow="0" w:firstColumn="1" w:lastColumn="0" w:noHBand="0" w:noVBand="1"/>
      </w:tblPr>
      <w:tblGrid>
        <w:gridCol w:w="2183"/>
        <w:gridCol w:w="257"/>
        <w:gridCol w:w="1108"/>
        <w:gridCol w:w="1108"/>
        <w:gridCol w:w="1108"/>
        <w:gridCol w:w="1108"/>
        <w:gridCol w:w="964"/>
        <w:gridCol w:w="222"/>
        <w:gridCol w:w="1108"/>
        <w:gridCol w:w="1108"/>
        <w:gridCol w:w="1108"/>
        <w:gridCol w:w="1080"/>
        <w:gridCol w:w="1040"/>
      </w:tblGrid>
      <w:tr w:rsidR="00AB3461" w:rsidRPr="00AB3461" w:rsidTr="00AB3461">
        <w:trPr>
          <w:trHeight w:val="300"/>
        </w:trPr>
        <w:tc>
          <w:tcPr>
            <w:tcW w:w="13502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D2FFAC" wp14:editId="1EA7231B">
                      <wp:simplePos x="0" y="0"/>
                      <wp:positionH relativeFrom="column">
                        <wp:posOffset>-122555</wp:posOffset>
                      </wp:positionH>
                      <wp:positionV relativeFrom="paragraph">
                        <wp:posOffset>-1310005</wp:posOffset>
                      </wp:positionV>
                      <wp:extent cx="9534525" cy="1403985"/>
                      <wp:effectExtent l="0" t="0" r="9525" b="190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3452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C0AD4" w:rsidRPr="00DB1AAB" w:rsidRDefault="00AF230C" w:rsidP="003C2C07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Additional File 1</w:t>
                                  </w:r>
                                  <w:bookmarkStart w:id="0" w:name="_GoBack"/>
                                  <w:bookmarkEnd w:id="0"/>
                                  <w:r w:rsidR="00D712A1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</w:p>
                                <w:p w:rsidR="00FC0AD4" w:rsidRPr="00DB1AAB" w:rsidRDefault="00FC0AD4" w:rsidP="003C2C07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DB1AAB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Sensi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tivity analysis: Unexposed patients matched (1:1) to exposed patients on age (within 3 years), </w:t>
                                  </w:r>
                                  <w:r w:rsidR="00C617D3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sex and time between 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prescription of </w:t>
                                  </w:r>
                                  <w:r w:rsidR="00C617D3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any other 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antihypertensive medication and exposure date (within 6 months)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9.65pt;margin-top:-103.15pt;width:750.75pt;height:11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" stroked="f">
                      <v:textbox style="mso-fit-shape-to-text:t">
                        <w:txbxContent>
                          <w:p w:rsidR="00FC0AD4" w:rsidRPr="00DB1AAB" w:rsidRDefault="00AF230C" w:rsidP="003C2C0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dditional File 1</w:t>
                            </w:r>
                            <w:bookmarkStart w:id="1" w:name="_GoBack"/>
                            <w:bookmarkEnd w:id="1"/>
                            <w:r w:rsidR="00D712A1">
                              <w:rPr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:rsidR="00FC0AD4" w:rsidRPr="00DB1AAB" w:rsidRDefault="00FC0AD4" w:rsidP="003C2C0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DB1AAB">
                              <w:rPr>
                                <w:b/>
                                <w:sz w:val="28"/>
                                <w:szCs w:val="28"/>
                              </w:rPr>
                              <w:t>Sensi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tivity analysis: Unexposed patients matched (1:1) to exposed patients on age (within 3 years), </w:t>
                            </w:r>
                            <w:r w:rsidR="00C617D3">
                              <w:rPr>
                                <w:b/>
                                <w:sz w:val="28"/>
                                <w:szCs w:val="28"/>
                              </w:rPr>
                              <w:t xml:space="preserve">sex and time between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prescription of </w:t>
                            </w:r>
                            <w:r w:rsidR="00C617D3">
                              <w:rPr>
                                <w:b/>
                                <w:sz w:val="28"/>
                                <w:szCs w:val="28"/>
                              </w:rPr>
                              <w:t xml:space="preserve">any other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ntihypertensive medication and exposure date (within 6 months)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1. Covariabl</w:t>
            </w: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 information for non-missing data, by exposure (RAAS block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 / diuretics) and outcome (acute kidney injury</w:t>
            </w: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AB3461" w:rsidRPr="00AB3461" w:rsidTr="00AB3461">
        <w:trPr>
          <w:trHeight w:val="18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39,5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39,586)</w:t>
            </w:r>
          </w:p>
        </w:tc>
      </w:tr>
      <w:tr w:rsidR="00AB3461" w:rsidRPr="00AB3461" w:rsidTr="00AB3461">
        <w:trPr>
          <w:trHeight w:val="135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,2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,4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 (61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 (38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 (63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36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937 (5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352 (44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012 (5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404 (44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 (38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 (34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 (26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 (42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33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2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236 (54.1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437 (29.1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616 (16.8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073 (53.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812 (30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31 (1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 (42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19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(4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 (3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23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 (13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3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771 (47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166 (15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092 (5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260 (31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138 (28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33 (11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17 (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318 (3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 (43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 (56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 (7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(22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280 (51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009 (48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,800 (80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616 (19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 (26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 (2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 (23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20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 (26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 (41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 (1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 (1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355 (31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056 (35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973 (17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905 (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080 (35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418 (3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68 (1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450 (1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5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20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 (46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 (27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.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29.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 (4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 (22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72 (3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818 (18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,703 (46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539 (3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52 (4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160 (22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848 (4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804 (27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20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 (37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 (4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 (22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 (44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3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66 (18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444 (49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564 (32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55 (1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974 (50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201 (3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 (78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 (15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(6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 (8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 (12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861 (8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077 (11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3 (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471 (86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143 (12.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7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2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1 (77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 (22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 (88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11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,245 (84.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044 (15.4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,837 (90.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579 (9.1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3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8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3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,4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,8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1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1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AB27D9" w:rsidRDefault="00AB27D9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Default="00AB3461"/>
    <w:p w:rsidR="00AB3461" w:rsidRPr="009E4168" w:rsidRDefault="00AB3461" w:rsidP="00AB3461">
      <w:pPr>
        <w:rPr>
          <w:i/>
        </w:rPr>
      </w:pPr>
      <w:r w:rsidRPr="009E4168">
        <w:rPr>
          <w:i/>
        </w:rPr>
        <w:t>Percentages exclude missing values, except for the “Missing” column which shows the percentage of patients with missing data.</w:t>
      </w:r>
    </w:p>
    <w:p w:rsidR="00AB3461" w:rsidRDefault="00AB3461"/>
    <w:p w:rsidR="00AC2FEF" w:rsidRDefault="00AC2FEF"/>
    <w:p w:rsidR="00AC2FEF" w:rsidRDefault="00AC2FEF"/>
    <w:p w:rsidR="00AC2FEF" w:rsidRDefault="00AC2FEF"/>
    <w:p w:rsidR="00AC2FEF" w:rsidRDefault="00AC2FEF"/>
    <w:tbl>
      <w:tblPr>
        <w:tblW w:w="4939" w:type="pct"/>
        <w:tblLayout w:type="fixed"/>
        <w:tblLook w:val="04A0" w:firstRow="1" w:lastRow="0" w:firstColumn="1" w:lastColumn="0" w:noHBand="0" w:noVBand="1"/>
      </w:tblPr>
      <w:tblGrid>
        <w:gridCol w:w="1960"/>
        <w:gridCol w:w="246"/>
        <w:gridCol w:w="1434"/>
        <w:gridCol w:w="521"/>
        <w:gridCol w:w="902"/>
        <w:gridCol w:w="470"/>
        <w:gridCol w:w="949"/>
        <w:gridCol w:w="560"/>
        <w:gridCol w:w="865"/>
        <w:gridCol w:w="280"/>
        <w:gridCol w:w="1420"/>
        <w:gridCol w:w="389"/>
        <w:gridCol w:w="1028"/>
        <w:gridCol w:w="333"/>
        <w:gridCol w:w="1084"/>
        <w:gridCol w:w="370"/>
        <w:gridCol w:w="1190"/>
      </w:tblGrid>
      <w:tr w:rsidR="00AB3461" w:rsidRPr="00AB3461" w:rsidTr="00AB3461">
        <w:trPr>
          <w:trHeight w:val="300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2. Acute kidney injury r</w:t>
            </w: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s (p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1,000 person-years) by covariabl</w:t>
            </w: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 (non-missing)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36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39,586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76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39,586)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5 (2.1-2.63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 (1.21-1.64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7 (2.23-2.98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 (1.71-2.47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 (1.32-1.9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 (0.92-1.5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3 (1.36-1.96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 (2.3-3.4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9 (3.28-5.09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9 (0.87-1.38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 (1.23-2.07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1 (1.62-3.01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2 (1.7-2.41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8 (2.29-3.86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8 (1.15-3.4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3 (2.16-3.19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0.86-1.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8 (1.04-2.4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 (1.23-4.02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 (1.09-1.88)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6 (1.57-2.22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2 (2.51-3.4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1.16-1.6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7 (1.14-2.1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2 (1.46-2.27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9 (1.53-2.33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5 (2.66-4.23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5 (2.92-4.82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 (0.72-1.2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1 (1.35-2.1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(0.91-1.99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 (1.47-3.01)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5 (2.8-7.72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4 (2.11-3.57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4 (1.97-2.78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2 (1.53-2.4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7 (0.87-3.2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3 (1.45-2.5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5 (1.15-1.84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 (0.86-1.65)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2 (2.03-3.37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 (1.47-2.13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1 (2.6-3.7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 (1.29-2.4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 (0.97-1.5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 (1.14-1.94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2 (2.19-2.89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4 (2.59-4.85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1 (6.66-17.23)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7 (1.4-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 (1.19-2.9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6 (4.23-16.92)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6 (1.9-2.45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 (2.67-4.33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1.17-1.6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3 (1.17-2.87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7 (1.92-2.46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3 (3.23-5.79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4 (1.13-1.57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6 (1.45-3.2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 (1.95-2.5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9 (2.58-4.45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 (1.11-1.5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4 (1.85-4.0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2 (1.97-2.5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5 (4.46-9.93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22-1.65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data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1 (3.14-4.63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6 (1.7-2.25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4 (1.67-2.7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0.97-1.4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B3461" w:rsidRPr="00AB3461" w:rsidTr="00AB3461">
        <w:trPr>
          <w:trHeight w:val="300"/>
        </w:trPr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Ischaemic Heart Diseas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 (1.96-2.53)</w:t>
            </w:r>
          </w:p>
        </w:tc>
        <w:tc>
          <w:tcPr>
            <w:tcW w:w="5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5 (2.35-3.96)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6 (1.15-1.6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7 (1.19-2.34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461" w:rsidRPr="00AB3461" w:rsidRDefault="00AB3461" w:rsidP="00AB3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34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FC0AD4" w:rsidRPr="009E4168" w:rsidRDefault="00FC0AD4" w:rsidP="00FC0AD4">
      <w:pPr>
        <w:rPr>
          <w:rFonts w:ascii="Calibri" w:hAnsi="Calibri" w:cs="Calibri"/>
          <w:bCs/>
          <w:i/>
          <w:color w:val="000000"/>
        </w:rPr>
      </w:pPr>
      <w:r w:rsidRPr="009E4168">
        <w:rPr>
          <w:rFonts w:ascii="Calibri" w:hAnsi="Calibri" w:cs="Calibri"/>
          <w:bCs/>
          <w:i/>
          <w:color w:val="000000"/>
        </w:rPr>
        <w:t>Numbers in brackets are 95% confidence intervals</w:t>
      </w:r>
    </w:p>
    <w:p w:rsidR="00AB3461" w:rsidRDefault="00AB3461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FC0AD4" w:rsidRDefault="00FC0AD4"/>
    <w:tbl>
      <w:tblPr>
        <w:tblW w:w="6120" w:type="dxa"/>
        <w:tblInd w:w="93" w:type="dxa"/>
        <w:tblLook w:val="04A0" w:firstRow="1" w:lastRow="0" w:firstColumn="1" w:lastColumn="0" w:noHBand="0" w:noVBand="1"/>
      </w:tblPr>
      <w:tblGrid>
        <w:gridCol w:w="2664"/>
        <w:gridCol w:w="1224"/>
        <w:gridCol w:w="732"/>
        <w:gridCol w:w="740"/>
        <w:gridCol w:w="760"/>
      </w:tblGrid>
      <w:tr w:rsidR="00FC0AD4" w:rsidRPr="00FC0AD4" w:rsidTr="00FC0AD4">
        <w:trPr>
          <w:trHeight w:val="300"/>
        </w:trPr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3. Cox Regression Models (n= 79,172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65 yea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9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hronic_Tim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30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0 - 179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80 - 364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365 day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8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K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CK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D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D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6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IH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1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IH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Medication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3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GP Consultation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2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BP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20-1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40-1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1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aseline + Smoking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8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8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9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line + GF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FC0AD4" w:rsidRPr="00FC0AD4" w:rsidTr="00FC0AD4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AD4" w:rsidRPr="00FC0AD4" w:rsidRDefault="00FC0AD4" w:rsidP="00FC0A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</w:tr>
    </w:tbl>
    <w:p w:rsidR="00FC0AD4" w:rsidRPr="009E4168" w:rsidRDefault="00FC0AD4" w:rsidP="00FC0AD4">
      <w:pPr>
        <w:rPr>
          <w:i/>
        </w:rPr>
      </w:pPr>
      <w:r>
        <w:rPr>
          <w:i/>
          <w:vertAlign w:val="superscript"/>
        </w:rPr>
        <w:t>1</w:t>
      </w:r>
      <w:r w:rsidRPr="009E4168">
        <w:rPr>
          <w:i/>
        </w:rPr>
        <w:t>“Baseline” – hazard ratio prior to adjustment for covariable(s).</w:t>
      </w:r>
    </w:p>
    <w:p w:rsidR="00FC0AD4" w:rsidRDefault="00FC0AD4"/>
    <w:p w:rsidR="00FC0AD4" w:rsidRDefault="00FC0AD4"/>
    <w:p w:rsidR="00FC0AD4" w:rsidRDefault="00FC0AD4"/>
    <w:p w:rsidR="00FC0AD4" w:rsidRDefault="00FC0AD4"/>
    <w:p w:rsidR="00FC0AD4" w:rsidRDefault="00FC0AD4"/>
    <w:p w:rsidR="00FC0AD4" w:rsidRDefault="00FC0AD4"/>
    <w:p w:rsidR="00FC0AD4" w:rsidRDefault="00FC0AD4"/>
    <w:p w:rsidR="00FC0AD4" w:rsidRDefault="00FC0AD4"/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3898"/>
        <w:gridCol w:w="1789"/>
        <w:gridCol w:w="1072"/>
        <w:gridCol w:w="990"/>
        <w:gridCol w:w="1058"/>
        <w:gridCol w:w="222"/>
      </w:tblGrid>
      <w:tr w:rsidR="00FC0AD4" w:rsidRPr="00FC0AD4" w:rsidTr="00FC0AD4">
        <w:trPr>
          <w:trHeight w:val="300"/>
        </w:trPr>
        <w:tc>
          <w:tcPr>
            <w:tcW w:w="886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4. Cox Regression Models adjusted by Propensity Scores for Disease Severity (n = 79,172)</w:t>
            </w: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285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P-Score (Full Model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ot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C0AD4" w:rsidRPr="00FC0AD4" w:rsidTr="00FC0AD4">
        <w:trPr>
          <w:trHeight w:val="975"/>
        </w:trPr>
        <w:tc>
          <w:tcPr>
            <w:tcW w:w="880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C0AD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ariables in the propensity score model were: gender, age, time since first chronic condition, number of medications, number of GP consultations, chronic condition flags, systolic blood pressure, kidney function (GFR), and smoking status</w:t>
            </w:r>
          </w:p>
        </w:tc>
        <w:tc>
          <w:tcPr>
            <w:tcW w:w="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AD4" w:rsidRPr="00FC0AD4" w:rsidRDefault="00FC0AD4" w:rsidP="00FC0A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FC0AD4" w:rsidRDefault="00FC0AD4"/>
    <w:p w:rsidR="001E0455" w:rsidRDefault="001E0455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p w:rsidR="00AC2FEF" w:rsidRDefault="00AC2FEF"/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1788"/>
        <w:gridCol w:w="1788"/>
        <w:gridCol w:w="1924"/>
        <w:gridCol w:w="260"/>
      </w:tblGrid>
      <w:tr w:rsidR="001E0455" w:rsidRPr="001E0455" w:rsidTr="001E0455">
        <w:trPr>
          <w:trHeight w:val="660"/>
        </w:trPr>
        <w:tc>
          <w:tcPr>
            <w:tcW w:w="5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 xml:space="preserve">Table 5. Prior-Event-Rate-Ratio (PERR) Analysis.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0455" w:rsidRPr="001E0455" w:rsidTr="001E0455">
        <w:trPr>
          <w:trHeight w:val="165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0455" w:rsidRPr="001E0455" w:rsidTr="001E0455">
        <w:trPr>
          <w:trHeight w:val="915"/>
        </w:trPr>
        <w:tc>
          <w:tcPr>
            <w:tcW w:w="576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ith left truncation at 3 years and excluding those with no days before exposure or AKI within 42 days; right truncation at 3 years (n=43,430)</w:t>
            </w:r>
          </w:p>
        </w:tc>
      </w:tr>
      <w:tr w:rsidR="001E0455" w:rsidRPr="001E0455" w:rsidTr="001E0455">
        <w:trPr>
          <w:trHeight w:val="300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prior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post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0455" w:rsidRPr="001E0455" w:rsidTr="001E0455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color w:val="000000"/>
                <w:lang w:eastAsia="en-GB"/>
              </w:rPr>
              <w:t>0.98 (0.57-1.71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color w:val="000000"/>
                <w:lang w:eastAsia="en-GB"/>
              </w:rPr>
              <w:t>2.57 (1.76-3.77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color w:val="000000"/>
                <w:lang w:eastAsia="en-GB"/>
              </w:rPr>
              <w:t>2.62 (0.93-4.30)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0455" w:rsidRPr="001E0455" w:rsidTr="001E0455">
        <w:trPr>
          <w:trHeight w:val="15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E0455" w:rsidRPr="001E0455" w:rsidTr="001E0455">
        <w:trPr>
          <w:trHeight w:val="300"/>
        </w:trPr>
        <w:tc>
          <w:tcPr>
            <w:tcW w:w="5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1E0455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* Bootstrapped confidence interval; reps=1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0455" w:rsidRPr="001E0455" w:rsidRDefault="001E0455" w:rsidP="001E04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1E0455" w:rsidRDefault="001E0455"/>
    <w:sectPr w:rsidR="001E0455" w:rsidSect="003C2C0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C07"/>
    <w:rsid w:val="00000311"/>
    <w:rsid w:val="00003303"/>
    <w:rsid w:val="0002373B"/>
    <w:rsid w:val="000273C1"/>
    <w:rsid w:val="00032219"/>
    <w:rsid w:val="00037939"/>
    <w:rsid w:val="00056431"/>
    <w:rsid w:val="000578A8"/>
    <w:rsid w:val="00066A47"/>
    <w:rsid w:val="0007066A"/>
    <w:rsid w:val="000824E4"/>
    <w:rsid w:val="00083E42"/>
    <w:rsid w:val="00085C04"/>
    <w:rsid w:val="00086670"/>
    <w:rsid w:val="00095899"/>
    <w:rsid w:val="000A639A"/>
    <w:rsid w:val="000C10EB"/>
    <w:rsid w:val="000E7198"/>
    <w:rsid w:val="000F2667"/>
    <w:rsid w:val="000F5CE1"/>
    <w:rsid w:val="00104493"/>
    <w:rsid w:val="0011721D"/>
    <w:rsid w:val="00117655"/>
    <w:rsid w:val="00133834"/>
    <w:rsid w:val="00134FB2"/>
    <w:rsid w:val="00143630"/>
    <w:rsid w:val="00147C39"/>
    <w:rsid w:val="00151897"/>
    <w:rsid w:val="00155E25"/>
    <w:rsid w:val="00181FF8"/>
    <w:rsid w:val="001A4AFB"/>
    <w:rsid w:val="001A693F"/>
    <w:rsid w:val="001B333B"/>
    <w:rsid w:val="001B6AF6"/>
    <w:rsid w:val="001C4EEA"/>
    <w:rsid w:val="001D60CA"/>
    <w:rsid w:val="001E0455"/>
    <w:rsid w:val="001E1DB5"/>
    <w:rsid w:val="001F2B75"/>
    <w:rsid w:val="00203966"/>
    <w:rsid w:val="00210A50"/>
    <w:rsid w:val="00211A4F"/>
    <w:rsid w:val="00212328"/>
    <w:rsid w:val="00222722"/>
    <w:rsid w:val="00222CD4"/>
    <w:rsid w:val="002255B1"/>
    <w:rsid w:val="00233D44"/>
    <w:rsid w:val="00235C93"/>
    <w:rsid w:val="00240B24"/>
    <w:rsid w:val="0025651D"/>
    <w:rsid w:val="00256F39"/>
    <w:rsid w:val="002571C9"/>
    <w:rsid w:val="0026455D"/>
    <w:rsid w:val="00270861"/>
    <w:rsid w:val="002A4602"/>
    <w:rsid w:val="002A64AF"/>
    <w:rsid w:val="002A67B1"/>
    <w:rsid w:val="002A7409"/>
    <w:rsid w:val="002A7A9B"/>
    <w:rsid w:val="002B1A82"/>
    <w:rsid w:val="002B636A"/>
    <w:rsid w:val="002C2450"/>
    <w:rsid w:val="002D2148"/>
    <w:rsid w:val="002D5B52"/>
    <w:rsid w:val="002D7AD1"/>
    <w:rsid w:val="00327B0F"/>
    <w:rsid w:val="0033166D"/>
    <w:rsid w:val="00332777"/>
    <w:rsid w:val="00337880"/>
    <w:rsid w:val="00337C35"/>
    <w:rsid w:val="0034115B"/>
    <w:rsid w:val="00345972"/>
    <w:rsid w:val="0034705F"/>
    <w:rsid w:val="00353048"/>
    <w:rsid w:val="00370083"/>
    <w:rsid w:val="0037269D"/>
    <w:rsid w:val="00376541"/>
    <w:rsid w:val="0038196E"/>
    <w:rsid w:val="0038271D"/>
    <w:rsid w:val="00384E53"/>
    <w:rsid w:val="003868F0"/>
    <w:rsid w:val="00390530"/>
    <w:rsid w:val="00392ECD"/>
    <w:rsid w:val="003A1D10"/>
    <w:rsid w:val="003A4B7D"/>
    <w:rsid w:val="003B424C"/>
    <w:rsid w:val="003B6C1E"/>
    <w:rsid w:val="003C2C07"/>
    <w:rsid w:val="003D1A99"/>
    <w:rsid w:val="003D2A18"/>
    <w:rsid w:val="003E396B"/>
    <w:rsid w:val="003F7BCA"/>
    <w:rsid w:val="00401160"/>
    <w:rsid w:val="0040771E"/>
    <w:rsid w:val="00414F59"/>
    <w:rsid w:val="0041520D"/>
    <w:rsid w:val="00425B2B"/>
    <w:rsid w:val="00426ECE"/>
    <w:rsid w:val="00432D6D"/>
    <w:rsid w:val="00432F9B"/>
    <w:rsid w:val="00436697"/>
    <w:rsid w:val="00440015"/>
    <w:rsid w:val="004514AD"/>
    <w:rsid w:val="00452181"/>
    <w:rsid w:val="00453215"/>
    <w:rsid w:val="00457661"/>
    <w:rsid w:val="00460902"/>
    <w:rsid w:val="00460BB7"/>
    <w:rsid w:val="00461AA0"/>
    <w:rsid w:val="0047296B"/>
    <w:rsid w:val="00475173"/>
    <w:rsid w:val="004758AB"/>
    <w:rsid w:val="00484C70"/>
    <w:rsid w:val="004860FD"/>
    <w:rsid w:val="004946B5"/>
    <w:rsid w:val="004A2FA2"/>
    <w:rsid w:val="004A5D9E"/>
    <w:rsid w:val="004D3E44"/>
    <w:rsid w:val="004D3F4B"/>
    <w:rsid w:val="004D704F"/>
    <w:rsid w:val="004E140F"/>
    <w:rsid w:val="004E4AB1"/>
    <w:rsid w:val="004F02F5"/>
    <w:rsid w:val="004F631A"/>
    <w:rsid w:val="004F6A38"/>
    <w:rsid w:val="005020AF"/>
    <w:rsid w:val="00505177"/>
    <w:rsid w:val="005277CD"/>
    <w:rsid w:val="00537902"/>
    <w:rsid w:val="00544232"/>
    <w:rsid w:val="00544BB3"/>
    <w:rsid w:val="00547E22"/>
    <w:rsid w:val="00550011"/>
    <w:rsid w:val="00550F65"/>
    <w:rsid w:val="0055213A"/>
    <w:rsid w:val="005577F5"/>
    <w:rsid w:val="00557BA9"/>
    <w:rsid w:val="00570D51"/>
    <w:rsid w:val="0057710E"/>
    <w:rsid w:val="005924A3"/>
    <w:rsid w:val="00594A5B"/>
    <w:rsid w:val="005B1C46"/>
    <w:rsid w:val="005C1527"/>
    <w:rsid w:val="005C1CC2"/>
    <w:rsid w:val="005C2A83"/>
    <w:rsid w:val="005D32B3"/>
    <w:rsid w:val="005E11EF"/>
    <w:rsid w:val="005E2B35"/>
    <w:rsid w:val="005F05D8"/>
    <w:rsid w:val="005F16DF"/>
    <w:rsid w:val="005F35F9"/>
    <w:rsid w:val="006004E4"/>
    <w:rsid w:val="00601DD0"/>
    <w:rsid w:val="00604279"/>
    <w:rsid w:val="00614E57"/>
    <w:rsid w:val="00625DC3"/>
    <w:rsid w:val="006317D4"/>
    <w:rsid w:val="00631FBE"/>
    <w:rsid w:val="0065020E"/>
    <w:rsid w:val="006575A2"/>
    <w:rsid w:val="00667671"/>
    <w:rsid w:val="00667C78"/>
    <w:rsid w:val="00670D8C"/>
    <w:rsid w:val="00673329"/>
    <w:rsid w:val="00682399"/>
    <w:rsid w:val="006836A8"/>
    <w:rsid w:val="00690037"/>
    <w:rsid w:val="006A0F33"/>
    <w:rsid w:val="006B1B64"/>
    <w:rsid w:val="006C21DD"/>
    <w:rsid w:val="006C7600"/>
    <w:rsid w:val="006D7EC8"/>
    <w:rsid w:val="006E1796"/>
    <w:rsid w:val="006E270A"/>
    <w:rsid w:val="0070469A"/>
    <w:rsid w:val="00712539"/>
    <w:rsid w:val="00717B24"/>
    <w:rsid w:val="007208D2"/>
    <w:rsid w:val="00724741"/>
    <w:rsid w:val="00725576"/>
    <w:rsid w:val="00733148"/>
    <w:rsid w:val="00733C29"/>
    <w:rsid w:val="00734B33"/>
    <w:rsid w:val="00746F62"/>
    <w:rsid w:val="007558B1"/>
    <w:rsid w:val="0077064C"/>
    <w:rsid w:val="00775A92"/>
    <w:rsid w:val="00787619"/>
    <w:rsid w:val="00792E1F"/>
    <w:rsid w:val="0079337D"/>
    <w:rsid w:val="007940B7"/>
    <w:rsid w:val="00796FB0"/>
    <w:rsid w:val="007A7383"/>
    <w:rsid w:val="007B095B"/>
    <w:rsid w:val="007C3621"/>
    <w:rsid w:val="007C6074"/>
    <w:rsid w:val="007D56C5"/>
    <w:rsid w:val="007E5D91"/>
    <w:rsid w:val="007E7280"/>
    <w:rsid w:val="007F7EE4"/>
    <w:rsid w:val="00802798"/>
    <w:rsid w:val="00816B13"/>
    <w:rsid w:val="00820DDA"/>
    <w:rsid w:val="008322FF"/>
    <w:rsid w:val="008339EE"/>
    <w:rsid w:val="00837CB6"/>
    <w:rsid w:val="00851723"/>
    <w:rsid w:val="008659B9"/>
    <w:rsid w:val="0086678D"/>
    <w:rsid w:val="00874D3B"/>
    <w:rsid w:val="008755B9"/>
    <w:rsid w:val="00887CD5"/>
    <w:rsid w:val="008909F9"/>
    <w:rsid w:val="008A1F72"/>
    <w:rsid w:val="008F1A46"/>
    <w:rsid w:val="008F398D"/>
    <w:rsid w:val="008F503A"/>
    <w:rsid w:val="00902C3F"/>
    <w:rsid w:val="00903FE5"/>
    <w:rsid w:val="009045CD"/>
    <w:rsid w:val="00912FE8"/>
    <w:rsid w:val="00917644"/>
    <w:rsid w:val="00927555"/>
    <w:rsid w:val="00933E06"/>
    <w:rsid w:val="0093440E"/>
    <w:rsid w:val="0094218A"/>
    <w:rsid w:val="009441C9"/>
    <w:rsid w:val="00946293"/>
    <w:rsid w:val="00957A12"/>
    <w:rsid w:val="00961973"/>
    <w:rsid w:val="0096308D"/>
    <w:rsid w:val="009632BE"/>
    <w:rsid w:val="00973C80"/>
    <w:rsid w:val="0097493D"/>
    <w:rsid w:val="00995C39"/>
    <w:rsid w:val="009A5C86"/>
    <w:rsid w:val="009A6C4C"/>
    <w:rsid w:val="009D38B6"/>
    <w:rsid w:val="009D43FD"/>
    <w:rsid w:val="009D465C"/>
    <w:rsid w:val="009D6BF6"/>
    <w:rsid w:val="009D7509"/>
    <w:rsid w:val="009D7EDD"/>
    <w:rsid w:val="009E371B"/>
    <w:rsid w:val="009F125E"/>
    <w:rsid w:val="009F3155"/>
    <w:rsid w:val="00A042EB"/>
    <w:rsid w:val="00A05A7E"/>
    <w:rsid w:val="00A21D61"/>
    <w:rsid w:val="00A37918"/>
    <w:rsid w:val="00A41248"/>
    <w:rsid w:val="00A5523F"/>
    <w:rsid w:val="00A677F5"/>
    <w:rsid w:val="00A70CB3"/>
    <w:rsid w:val="00A814E3"/>
    <w:rsid w:val="00A90F66"/>
    <w:rsid w:val="00A93CC1"/>
    <w:rsid w:val="00A95C93"/>
    <w:rsid w:val="00AB17AB"/>
    <w:rsid w:val="00AB27D9"/>
    <w:rsid w:val="00AB3461"/>
    <w:rsid w:val="00AC1271"/>
    <w:rsid w:val="00AC2FEF"/>
    <w:rsid w:val="00AD1198"/>
    <w:rsid w:val="00AE6862"/>
    <w:rsid w:val="00AF08FE"/>
    <w:rsid w:val="00AF230C"/>
    <w:rsid w:val="00AF41EC"/>
    <w:rsid w:val="00B05351"/>
    <w:rsid w:val="00B05EFE"/>
    <w:rsid w:val="00B11AA7"/>
    <w:rsid w:val="00B12BD9"/>
    <w:rsid w:val="00B23376"/>
    <w:rsid w:val="00B2437B"/>
    <w:rsid w:val="00B25259"/>
    <w:rsid w:val="00B413EC"/>
    <w:rsid w:val="00B42AB1"/>
    <w:rsid w:val="00B46D22"/>
    <w:rsid w:val="00B51238"/>
    <w:rsid w:val="00B51287"/>
    <w:rsid w:val="00B62644"/>
    <w:rsid w:val="00B64F40"/>
    <w:rsid w:val="00B673BC"/>
    <w:rsid w:val="00B8178B"/>
    <w:rsid w:val="00B846B7"/>
    <w:rsid w:val="00B96CCF"/>
    <w:rsid w:val="00BA4991"/>
    <w:rsid w:val="00BB64EB"/>
    <w:rsid w:val="00BC0D62"/>
    <w:rsid w:val="00BC1C53"/>
    <w:rsid w:val="00BC26DF"/>
    <w:rsid w:val="00BC44CD"/>
    <w:rsid w:val="00BC5A2E"/>
    <w:rsid w:val="00BD28E6"/>
    <w:rsid w:val="00BD3192"/>
    <w:rsid w:val="00BD679B"/>
    <w:rsid w:val="00BD6CA7"/>
    <w:rsid w:val="00BD7731"/>
    <w:rsid w:val="00BE1E7A"/>
    <w:rsid w:val="00BF0EC5"/>
    <w:rsid w:val="00BF23E5"/>
    <w:rsid w:val="00BF28A1"/>
    <w:rsid w:val="00C0321C"/>
    <w:rsid w:val="00C03B55"/>
    <w:rsid w:val="00C11000"/>
    <w:rsid w:val="00C12DFD"/>
    <w:rsid w:val="00C14763"/>
    <w:rsid w:val="00C21E0B"/>
    <w:rsid w:val="00C2226B"/>
    <w:rsid w:val="00C23FDA"/>
    <w:rsid w:val="00C24AD4"/>
    <w:rsid w:val="00C314B0"/>
    <w:rsid w:val="00C327AA"/>
    <w:rsid w:val="00C34E81"/>
    <w:rsid w:val="00C473E5"/>
    <w:rsid w:val="00C53049"/>
    <w:rsid w:val="00C572D1"/>
    <w:rsid w:val="00C6068B"/>
    <w:rsid w:val="00C617D3"/>
    <w:rsid w:val="00C62679"/>
    <w:rsid w:val="00C648E1"/>
    <w:rsid w:val="00C72A66"/>
    <w:rsid w:val="00C759F6"/>
    <w:rsid w:val="00C84A95"/>
    <w:rsid w:val="00C9116C"/>
    <w:rsid w:val="00C94606"/>
    <w:rsid w:val="00CA398E"/>
    <w:rsid w:val="00CB454F"/>
    <w:rsid w:val="00CB5C64"/>
    <w:rsid w:val="00CC20F2"/>
    <w:rsid w:val="00CC2505"/>
    <w:rsid w:val="00CD4CDA"/>
    <w:rsid w:val="00CE077F"/>
    <w:rsid w:val="00CE4BC4"/>
    <w:rsid w:val="00CF29F6"/>
    <w:rsid w:val="00CF2DD6"/>
    <w:rsid w:val="00CF4858"/>
    <w:rsid w:val="00D06D9B"/>
    <w:rsid w:val="00D13381"/>
    <w:rsid w:val="00D1414D"/>
    <w:rsid w:val="00D22A12"/>
    <w:rsid w:val="00D23317"/>
    <w:rsid w:val="00D31738"/>
    <w:rsid w:val="00D34977"/>
    <w:rsid w:val="00D34FE0"/>
    <w:rsid w:val="00D3596A"/>
    <w:rsid w:val="00D423C4"/>
    <w:rsid w:val="00D51E54"/>
    <w:rsid w:val="00D545F0"/>
    <w:rsid w:val="00D712A1"/>
    <w:rsid w:val="00D83495"/>
    <w:rsid w:val="00D870DD"/>
    <w:rsid w:val="00D91AB2"/>
    <w:rsid w:val="00DA3A3D"/>
    <w:rsid w:val="00DB5104"/>
    <w:rsid w:val="00DB60D9"/>
    <w:rsid w:val="00DB6FB3"/>
    <w:rsid w:val="00DD7CE6"/>
    <w:rsid w:val="00DE15D0"/>
    <w:rsid w:val="00DE50A8"/>
    <w:rsid w:val="00DE6389"/>
    <w:rsid w:val="00DF156E"/>
    <w:rsid w:val="00DF31A1"/>
    <w:rsid w:val="00E0374D"/>
    <w:rsid w:val="00E13C94"/>
    <w:rsid w:val="00E24E05"/>
    <w:rsid w:val="00E32756"/>
    <w:rsid w:val="00E36CAB"/>
    <w:rsid w:val="00E4034B"/>
    <w:rsid w:val="00E41E3E"/>
    <w:rsid w:val="00E5003F"/>
    <w:rsid w:val="00E576CD"/>
    <w:rsid w:val="00E65BC2"/>
    <w:rsid w:val="00E67AE1"/>
    <w:rsid w:val="00E71066"/>
    <w:rsid w:val="00E80183"/>
    <w:rsid w:val="00E828F7"/>
    <w:rsid w:val="00E86173"/>
    <w:rsid w:val="00E93E2E"/>
    <w:rsid w:val="00E9507C"/>
    <w:rsid w:val="00EA1783"/>
    <w:rsid w:val="00EA1886"/>
    <w:rsid w:val="00EA61D2"/>
    <w:rsid w:val="00EA6640"/>
    <w:rsid w:val="00EB2CE3"/>
    <w:rsid w:val="00ED0C2B"/>
    <w:rsid w:val="00EE0D67"/>
    <w:rsid w:val="00EE4D34"/>
    <w:rsid w:val="00EE6BF6"/>
    <w:rsid w:val="00EF3B12"/>
    <w:rsid w:val="00F04AA0"/>
    <w:rsid w:val="00F4388B"/>
    <w:rsid w:val="00F504D3"/>
    <w:rsid w:val="00F52548"/>
    <w:rsid w:val="00F61AEB"/>
    <w:rsid w:val="00F663DA"/>
    <w:rsid w:val="00F66D1F"/>
    <w:rsid w:val="00F715BE"/>
    <w:rsid w:val="00F73730"/>
    <w:rsid w:val="00F936D7"/>
    <w:rsid w:val="00FA6941"/>
    <w:rsid w:val="00FA7912"/>
    <w:rsid w:val="00FB2D5E"/>
    <w:rsid w:val="00FC0AD4"/>
    <w:rsid w:val="00FC2A3A"/>
    <w:rsid w:val="00FD53E2"/>
    <w:rsid w:val="00FD5507"/>
    <w:rsid w:val="00FF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8</TotalTime>
  <Pages>9</Pages>
  <Words>1209</Words>
  <Characters>689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mima</dc:creator>
  <cp:lastModifiedBy>jemima</cp:lastModifiedBy>
  <cp:revision>7</cp:revision>
  <dcterms:created xsi:type="dcterms:W3CDTF">2019-04-11T20:40:00Z</dcterms:created>
  <dcterms:modified xsi:type="dcterms:W3CDTF">2019-04-13T19:26:00Z</dcterms:modified>
</cp:coreProperties>
</file>